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1, line 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1, line 5-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color w:val="000000" w:themeColor="text1"/>
                <w:sz w:val="22"/>
                <w:szCs w:val="22"/>
                <w:lang w:val="en-US" w:eastAsia="zh-CN"/>
                <w14:textFill>
                  <w14:solidFill>
                    <w14:schemeClr w14:val="tx1"/>
                  </w14:solidFill>
                </w14:textFill>
              </w:rPr>
            </w:pPr>
            <w:r>
              <w:rPr>
                <w:rFonts w:hint="eastAsia" w:eastAsia="宋体" w:asciiTheme="minorHAnsi" w:hAnsiTheme="minorHAnsi"/>
                <w:color w:val="000000" w:themeColor="text1"/>
                <w:sz w:val="22"/>
                <w:szCs w:val="22"/>
                <w:lang w:val="en-US" w:eastAsia="zh-CN"/>
                <w14:textFill>
                  <w14:solidFill>
                    <w14:schemeClr w14:val="tx1"/>
                  </w14:solidFill>
                </w14:textFill>
              </w:rPr>
              <w:t xml:space="preserve">Supplementary file: </w:t>
            </w:r>
          </w:p>
          <w:p>
            <w:pPr>
              <w:rPr>
                <w:rFonts w:hint="default" w:eastAsia="宋体" w:asciiTheme="minorHAnsi" w:hAnsiTheme="minorHAnsi"/>
                <w:sz w:val="22"/>
                <w:szCs w:val="22"/>
                <w:lang w:val="en-US" w:eastAsia="zh-CN"/>
              </w:rPr>
            </w:pPr>
            <w:r>
              <w:rPr>
                <w:rFonts w:hint="eastAsia" w:eastAsia="宋体" w:asciiTheme="minorHAnsi" w:hAnsiTheme="minorHAnsi"/>
                <w:color w:val="000000" w:themeColor="text1"/>
                <w:sz w:val="22"/>
                <w:szCs w:val="22"/>
                <w:lang w:val="en-US" w:eastAsia="zh-CN"/>
                <w14:textFill>
                  <w14:solidFill>
                    <w14:schemeClr w14:val="tx1"/>
                  </w14:solidFill>
                </w14:textFill>
              </w:rPr>
              <w:t>Trail registration: data set</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age 1, line 8-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1, line 10-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1, line 20-</w:t>
            </w:r>
          </w:p>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2, lin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2, line 4-7</w:t>
            </w:r>
          </w:p>
        </w:tc>
        <w:tc>
          <w:tcPr>
            <w:tcW w:w="1407" w:type="pct"/>
            <w:tcBorders>
              <w:top w:val="single" w:color="auto" w:sz="4" w:space="0"/>
              <w:left w:val="single" w:color="auto" w:sz="4" w:space="0"/>
              <w:bottom w:val="single" w:color="auto" w:sz="4" w:space="0"/>
              <w:right w:val="single" w:color="auto" w:sz="4" w:space="0"/>
            </w:tcBorders>
          </w:tcPr>
          <w:p>
            <w:pPr>
              <w:spacing w:line="360" w:lineRule="auto"/>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2, line 9-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 xml:space="preserve">Roles and </w:t>
            </w:r>
            <w:bookmarkStart w:id="1" w:name="OLE_LINK3"/>
            <w:r>
              <w:rPr>
                <w:rFonts w:asciiTheme="minorHAnsi" w:hAnsiTheme="minorHAnsi"/>
                <w:sz w:val="22"/>
                <w:szCs w:val="22"/>
              </w:rPr>
              <w:t>responsibilities</w:t>
            </w:r>
            <w:bookmarkEnd w:id="1"/>
            <w:r>
              <w:rPr>
                <w:rFonts w:asciiTheme="minorHAnsi" w:hAnsiTheme="minorHAnsi"/>
                <w:sz w:val="22"/>
                <w:szCs w:val="22"/>
              </w:rPr>
              <w:t>: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5, line 28-Page 16, line 3</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4-5</w:t>
            </w:r>
          </w:p>
        </w:tc>
        <w:tc>
          <w:tcPr>
            <w:tcW w:w="1407" w:type="pct"/>
            <w:tcBorders>
              <w:top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Page 4 line 12-</w:t>
            </w:r>
          </w:p>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5 line 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color w:val="000000" w:themeColor="text1"/>
                <w:sz w:val="22"/>
                <w:szCs w:val="22"/>
                <w:lang w:val="en-US" w:eastAsia="zh-CN"/>
                <w14:textFill>
                  <w14:solidFill>
                    <w14:schemeClr w14:val="tx1"/>
                  </w14:solidFill>
                </w14:textFill>
              </w:rPr>
              <w:t>Page5, line 19-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age 5, line 21-26;</w:t>
            </w:r>
            <w:r>
              <w:rPr>
                <w:rFonts w:hint="eastAsia" w:eastAsia="宋体" w:asciiTheme="minorHAnsi" w:hAnsiTheme="minorHAnsi"/>
                <w:color w:val="FF0000"/>
                <w:sz w:val="22"/>
                <w:szCs w:val="22"/>
                <w:lang w:val="en-US" w:eastAsia="zh-CN"/>
              </w:rPr>
              <w:t xml:space="preserve"> </w:t>
            </w:r>
            <w:r>
              <w:rPr>
                <w:rFonts w:hint="eastAsia" w:eastAsia="宋体" w:asciiTheme="minorHAnsi" w:hAnsiTheme="minorHAnsi"/>
                <w:color w:val="000000" w:themeColor="text1"/>
                <w:sz w:val="22"/>
                <w:szCs w:val="22"/>
                <w:lang w:val="en-US" w:eastAsia="zh-CN"/>
                <w14:textFill>
                  <w14:solidFill>
                    <w14:schemeClr w14:val="tx1"/>
                  </w14:solidFill>
                </w14:textFill>
              </w:rPr>
              <w:t>Page14, line 10-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age 5, line 21-26</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6, line 11-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6 line 14-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age 7 line 2-</w:t>
            </w:r>
          </w:p>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8 line 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 w:name="OLE_LINK1"/>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bookmarkEnd w:id="2"/>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2, line 9-16</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color w:val="000000" w:themeColor="text1"/>
                <w:sz w:val="22"/>
                <w:szCs w:val="22"/>
                <w:lang w:val="en-US" w:eastAsia="zh-CN"/>
                <w14:textFill>
                  <w14:solidFill>
                    <w14:schemeClr w14:val="tx1"/>
                  </w14:solidFill>
                </w14:textFill>
              </w:rPr>
              <w:t>Page 8, line 7-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color w:val="000000" w:themeColor="text1"/>
                <w:sz w:val="22"/>
                <w:szCs w:val="22"/>
                <w:lang w:val="en-US" w:eastAsia="zh-CN"/>
                <w14:textFill>
                  <w14:solidFill>
                    <w14:schemeClr w14:val="tx1"/>
                  </w14:solidFill>
                </w14:textFill>
              </w:rPr>
            </w:pPr>
            <w:r>
              <w:rPr>
                <w:rFonts w:hint="eastAsia" w:asciiTheme="minorHAnsi" w:hAnsiTheme="minorHAnsi"/>
                <w:color w:val="000000" w:themeColor="text1"/>
                <w:sz w:val="22"/>
                <w:szCs w:val="22"/>
                <w:lang w:val="en-US" w:eastAsia="zh-CN"/>
                <w14:textFill>
                  <w14:solidFill>
                    <w14:schemeClr w14:val="tx1"/>
                  </w14:solidFill>
                </w14:textFill>
              </w:rPr>
              <w:t>Page 7 line 23-</w:t>
            </w:r>
          </w:p>
          <w:p>
            <w:pPr>
              <w:rPr>
                <w:rFonts w:hint="default" w:asciiTheme="minorHAnsi" w:hAnsiTheme="minorHAnsi"/>
                <w:color w:val="000000" w:themeColor="text1"/>
                <w:sz w:val="22"/>
                <w:szCs w:val="22"/>
                <w:lang w:val="en-US" w:eastAsia="zh-CN"/>
                <w14:textFill>
                  <w14:solidFill>
                    <w14:schemeClr w14:val="tx1"/>
                  </w14:solidFill>
                </w14:textFill>
              </w:rPr>
            </w:pPr>
            <w:r>
              <w:rPr>
                <w:rFonts w:hint="eastAsia" w:asciiTheme="minorHAnsi" w:hAnsiTheme="minorHAnsi"/>
                <w:color w:val="000000" w:themeColor="text1"/>
                <w:sz w:val="22"/>
                <w:szCs w:val="22"/>
                <w:lang w:val="en-US" w:eastAsia="zh-CN"/>
                <w14:textFill>
                  <w14:solidFill>
                    <w14:schemeClr w14:val="tx1"/>
                  </w14:solidFill>
                </w14:textFill>
              </w:rPr>
              <w:t>Page 8 line 6</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age 11 line 24-</w:t>
            </w:r>
          </w:p>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2 line 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Fig 2, legend of Fig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age 12 line 24-</w:t>
            </w:r>
          </w:p>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3 line 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color w:val="FF0000"/>
                <w:sz w:val="22"/>
                <w:szCs w:val="22"/>
                <w:lang w:val="en-US" w:eastAsia="zh-CN"/>
              </w:rPr>
            </w:pPr>
            <w:r>
              <w:rPr>
                <w:rFonts w:hint="eastAsia" w:asciiTheme="minorHAnsi" w:hAnsiTheme="minorHAnsi"/>
                <w:sz w:val="22"/>
                <w:szCs w:val="22"/>
                <w:lang w:val="en-US" w:eastAsia="zh-CN"/>
              </w:rPr>
              <w:t>Page 13 line 19-24</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age 10, line 30-</w:t>
            </w:r>
          </w:p>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1, line 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age 10, line 30-</w:t>
            </w:r>
          </w:p>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line 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age 10, line 30-</w:t>
            </w:r>
          </w:p>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line 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line 14-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line 19-22</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bookmarkStart w:id="3" w:name="OLE_LINK2"/>
            <w:r>
              <w:rPr>
                <w:rFonts w:hint="eastAsia" w:asciiTheme="minorHAnsi" w:hAnsiTheme="minorHAnsi"/>
                <w:sz w:val="22"/>
                <w:szCs w:val="22"/>
                <w:lang w:val="en-US" w:eastAsia="zh-CN"/>
              </w:rPr>
              <w:t>Page 13 line 25-</w:t>
            </w:r>
            <w:bookmarkEnd w:id="3"/>
          </w:p>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4 line 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age 13 line 25-</w:t>
            </w:r>
          </w:p>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4 line 5</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color w:val="000000" w:themeColor="text1"/>
                <w:sz w:val="22"/>
                <w:szCs w:val="22"/>
                <w:lang w:val="en-US" w:eastAsia="zh-CN"/>
                <w14:textFill>
                  <w14:solidFill>
                    <w14:schemeClr w14:val="tx1"/>
                  </w14:solidFill>
                </w14:textFill>
              </w:rPr>
            </w:pPr>
            <w:r>
              <w:rPr>
                <w:rFonts w:hint="eastAsia" w:asciiTheme="minorHAnsi" w:hAnsiTheme="minorHAnsi"/>
                <w:color w:val="000000" w:themeColor="text1"/>
                <w:sz w:val="22"/>
                <w:szCs w:val="22"/>
                <w:lang w:val="en-US" w:eastAsia="zh-CN"/>
                <w14:textFill>
                  <w14:solidFill>
                    <w14:schemeClr w14:val="tx1"/>
                  </w14:solidFill>
                </w14:textFill>
              </w:rPr>
              <w:t>Page 9, line 1-</w:t>
            </w:r>
          </w:p>
          <w:p>
            <w:pPr>
              <w:rPr>
                <w:rFonts w:hint="eastAsia" w:asciiTheme="minorHAnsi" w:hAnsiTheme="minorHAnsi"/>
                <w:color w:val="000000" w:themeColor="text1"/>
                <w:sz w:val="22"/>
                <w:szCs w:val="22"/>
                <w:lang w:val="en-US" w:eastAsia="zh-CN"/>
                <w14:textFill>
                  <w14:solidFill>
                    <w14:schemeClr w14:val="tx1"/>
                  </w14:solidFill>
                </w14:textFill>
              </w:rPr>
            </w:pPr>
            <w:r>
              <w:rPr>
                <w:rFonts w:hint="eastAsia" w:asciiTheme="minorHAnsi" w:hAnsiTheme="minorHAnsi"/>
                <w:color w:val="000000" w:themeColor="text1"/>
                <w:sz w:val="22"/>
                <w:szCs w:val="22"/>
                <w:lang w:val="en-US" w:eastAsia="zh-CN"/>
                <w14:textFill>
                  <w14:solidFill>
                    <w14:schemeClr w14:val="tx1"/>
                  </w14:solidFill>
                </w14:textFill>
              </w:rPr>
              <w:t>Page 10, line 28;</w:t>
            </w:r>
          </w:p>
          <w:p>
            <w:pPr>
              <w:rPr>
                <w:rFonts w:hint="eastAsia" w:asciiTheme="minorHAnsi" w:hAnsiTheme="minorHAnsi"/>
                <w:color w:val="000000" w:themeColor="text1"/>
                <w:sz w:val="22"/>
                <w:szCs w:val="22"/>
                <w:lang w:val="en-US" w:eastAsia="zh-CN"/>
                <w14:textFill>
                  <w14:solidFill>
                    <w14:schemeClr w14:val="tx1"/>
                  </w14:solidFill>
                </w14:textFill>
              </w:rPr>
            </w:pPr>
            <w:r>
              <w:rPr>
                <w:rFonts w:hint="eastAsia" w:asciiTheme="minorHAnsi" w:hAnsiTheme="minorHAnsi"/>
                <w:color w:val="000000" w:themeColor="text1"/>
                <w:sz w:val="22"/>
                <w:szCs w:val="22"/>
                <w:lang w:val="en-US" w:eastAsia="zh-CN"/>
                <w14:textFill>
                  <w14:solidFill>
                    <w14:schemeClr w14:val="tx1"/>
                  </w14:solidFill>
                </w14:textFill>
              </w:rPr>
              <w:t xml:space="preserve"> Page 13 line 25-</w:t>
            </w:r>
          </w:p>
          <w:p>
            <w:pPr>
              <w:rPr>
                <w:rFonts w:hint="default" w:asciiTheme="minorHAnsi" w:hAnsiTheme="minorHAnsi"/>
                <w:color w:val="FF0000"/>
                <w:sz w:val="22"/>
                <w:szCs w:val="22"/>
                <w:lang w:val="en-US" w:eastAsia="zh-CN"/>
              </w:rPr>
            </w:pPr>
            <w:r>
              <w:rPr>
                <w:rFonts w:hint="eastAsia" w:asciiTheme="minorHAnsi" w:hAnsiTheme="minorHAnsi"/>
                <w:color w:val="000000" w:themeColor="text1"/>
                <w:sz w:val="22"/>
                <w:szCs w:val="22"/>
                <w:lang w:val="en-US" w:eastAsia="zh-CN"/>
                <w14:textFill>
                  <w14:solidFill>
                    <w14:schemeClr w14:val="tx1"/>
                  </w14:solidFill>
                </w14:textFill>
              </w:rPr>
              <w:t>Page 14 line 5</w:t>
            </w:r>
          </w:p>
        </w:tc>
        <w:tc>
          <w:tcPr>
            <w:tcW w:w="1407" w:type="pct"/>
            <w:tcBorders>
              <w:top w:val="single" w:color="auto" w:sz="4" w:space="0"/>
              <w:left w:val="single" w:color="auto" w:sz="4" w:space="0"/>
              <w:bottom w:val="single" w:color="auto" w:sz="4" w:space="0"/>
              <w:right w:val="single" w:color="auto" w:sz="4" w:space="0"/>
            </w:tcBorders>
          </w:tcPr>
          <w:p>
            <w:pPr>
              <w:spacing w:line="360" w:lineRule="auto"/>
              <w:ind w:firstLine="220" w:firstLineChars="100"/>
              <w:rPr>
                <w:rFonts w:hint="default" w:eastAsia="Proxima Nova" w:asciiTheme="minorHAnsi" w:hAnsiTheme="minorHAnsi"/>
                <w:sz w:val="22"/>
                <w:szCs w:val="22"/>
                <w:lang w:val="en-US" w:eastAsia="zh-CN"/>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age 14 line 6-</w:t>
            </w:r>
          </w:p>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5 line 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4, line 22-27</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age 14 line 28-</w:t>
            </w:r>
          </w:p>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5 line 4</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This is a diagnostic study evaluating the diagnostic performance and the effectiveness of the Al system. The data will be analyzed once the trial finishes, and no interim analysis is scheduled in this study.Therefore. the DMC is not needed.</w:t>
            </w: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The data will be analyzed when the trial is finished,  and no interim analysis is scheduled in this study.</w:t>
            </w: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2, line 18-21</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5, line 11-13</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6, line 12-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color w:val="000000" w:themeColor="text1"/>
                <w:sz w:val="22"/>
                <w:szCs w:val="22"/>
                <w:lang w:val="en-US" w:eastAsia="zh-CN"/>
                <w14:textFill>
                  <w14:solidFill>
                    <w14:schemeClr w14:val="tx1"/>
                  </w14:solidFill>
                </w14:textFill>
              </w:rPr>
              <w:t>Page 2, line 12-15</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color w:val="FF0000"/>
                <w:sz w:val="22"/>
                <w:szCs w:val="22"/>
                <w:lang w:val="en-US" w:eastAsia="zh-CN"/>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8, line 26-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color w:val="000000" w:themeColor="text1"/>
                <w:sz w:val="22"/>
                <w:szCs w:val="22"/>
                <w:lang w:val="en-US" w:eastAsia="zh-CN"/>
                <w14:textFill>
                  <w14:solidFill>
                    <w14:schemeClr w14:val="tx1"/>
                  </w14:solidFill>
                </w14:textFill>
              </w:rPr>
              <w:t>No additional consent provisions for collection and use of participant data and biological specimens in ancillary studies.</w:t>
            </w: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age 9, line 1-16;</w:t>
            </w:r>
          </w:p>
          <w:p>
            <w:pPr>
              <w:rPr>
                <w:rFonts w:hint="eastAsia" w:asciiTheme="minorHAnsi" w:hAnsiTheme="minorHAnsi"/>
                <w:color w:val="000000" w:themeColor="text1"/>
                <w:sz w:val="22"/>
                <w:szCs w:val="22"/>
                <w:lang w:val="en-US" w:eastAsia="zh-CN"/>
                <w14:textFill>
                  <w14:solidFill>
                    <w14:schemeClr w14:val="tx1"/>
                  </w14:solidFill>
                </w14:textFill>
              </w:rPr>
            </w:pPr>
            <w:r>
              <w:rPr>
                <w:rFonts w:hint="eastAsia" w:asciiTheme="minorHAnsi" w:hAnsiTheme="minorHAnsi"/>
                <w:sz w:val="22"/>
                <w:szCs w:val="22"/>
                <w:lang w:val="en-US" w:eastAsia="zh-CN"/>
              </w:rPr>
              <w:t>Page 1</w:t>
            </w:r>
            <w:r>
              <w:rPr>
                <w:rFonts w:hint="eastAsia" w:asciiTheme="minorHAnsi" w:hAnsiTheme="minorHAnsi"/>
                <w:color w:val="000000" w:themeColor="text1"/>
                <w:sz w:val="22"/>
                <w:szCs w:val="22"/>
                <w:lang w:val="en-US" w:eastAsia="zh-CN"/>
                <w14:textFill>
                  <w14:solidFill>
                    <w14:schemeClr w14:val="tx1"/>
                  </w14:solidFill>
                </w14:textFill>
              </w:rPr>
              <w:t>0 line 30-</w:t>
            </w:r>
          </w:p>
          <w:p>
            <w:pPr>
              <w:rPr>
                <w:rFonts w:hint="eastAsia" w:asciiTheme="minorHAnsi" w:hAnsiTheme="minorHAnsi"/>
                <w:color w:val="000000" w:themeColor="text1"/>
                <w:sz w:val="22"/>
                <w:szCs w:val="22"/>
                <w:lang w:val="en-US" w:eastAsia="zh-CN"/>
                <w14:textFill>
                  <w14:solidFill>
                    <w14:schemeClr w14:val="tx1"/>
                  </w14:solidFill>
                </w14:textFill>
              </w:rPr>
            </w:pPr>
            <w:r>
              <w:rPr>
                <w:rFonts w:hint="eastAsia" w:asciiTheme="minorHAnsi" w:hAnsiTheme="minorHAnsi"/>
                <w:color w:val="000000" w:themeColor="text1"/>
                <w:sz w:val="22"/>
                <w:szCs w:val="22"/>
                <w:lang w:val="en-US" w:eastAsia="zh-CN"/>
                <w14:textFill>
                  <w14:solidFill>
                    <w14:schemeClr w14:val="tx1"/>
                  </w14:solidFill>
                </w14:textFill>
              </w:rPr>
              <w:t xml:space="preserve">Page 11 line 12; </w:t>
            </w:r>
          </w:p>
          <w:p>
            <w:pPr>
              <w:rPr>
                <w:rFonts w:hint="default" w:asciiTheme="minorHAnsi" w:hAnsiTheme="minorHAnsi"/>
                <w:sz w:val="22"/>
                <w:szCs w:val="22"/>
                <w:lang w:val="en-US" w:eastAsia="zh-CN"/>
              </w:rPr>
            </w:pPr>
            <w:r>
              <w:rPr>
                <w:rFonts w:hint="eastAsia" w:asciiTheme="minorHAnsi" w:hAnsiTheme="minorHAnsi"/>
                <w:color w:val="000000" w:themeColor="text1"/>
                <w:sz w:val="22"/>
                <w:szCs w:val="22"/>
                <w:lang w:val="en-US" w:eastAsia="zh-CN"/>
                <w14:textFill>
                  <w14:solidFill>
                    <w14:schemeClr w14:val="tx1"/>
                  </w14:solidFill>
                </w14:textFill>
              </w:rPr>
              <w:t>Page13, line25-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6, line 29-Page17 line 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6 line 21-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resented in the i</w:t>
            </w:r>
            <w:r>
              <w:rPr>
                <w:rFonts w:asciiTheme="minorHAnsi" w:hAnsiTheme="minorHAnsi"/>
                <w:sz w:val="22"/>
                <w:szCs w:val="22"/>
              </w:rPr>
              <w:t>nformed consent</w:t>
            </w:r>
            <w:r>
              <w:rPr>
                <w:rFonts w:hint="eastAsia" w:asciiTheme="minorHAnsi" w:hAnsiTheme="minorHAnsi"/>
                <w:sz w:val="22"/>
                <w:szCs w:val="22"/>
                <w:lang w:val="en-US" w:eastAsia="zh-CN"/>
              </w:rPr>
              <w:t xml:space="preserve"> form</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5, line 5-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 17-19</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Page 16 line 21-27</w:t>
            </w:r>
          </w:p>
        </w:tc>
        <w:tc>
          <w:tcPr>
            <w:tcW w:w="1407" w:type="pct"/>
            <w:tcBorders>
              <w:top w:val="single" w:color="auto" w:sz="4" w:space="0"/>
              <w:left w:val="single" w:color="auto" w:sz="4" w:space="0"/>
              <w:bottom w:val="single" w:color="auto" w:sz="4" w:space="0"/>
              <w:right w:val="single" w:color="auto" w:sz="4" w:space="0"/>
            </w:tcBorders>
          </w:tcPr>
          <w:p>
            <w:pPr>
              <w:spacing w:line="360" w:lineRule="auto"/>
              <w:rPr>
                <w:rFonts w:hint="default" w:eastAsia="Proxima Nova" w:asciiTheme="minorHAnsi" w:hAnsiTheme="minorHAnsi"/>
                <w:sz w:val="22"/>
                <w:szCs w:val="22"/>
                <w:lang w:val="en-US" w:eastAsia="zh-CN"/>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color w:val="000000" w:themeColor="text1"/>
                <w:sz w:val="22"/>
                <w:szCs w:val="22"/>
                <w:lang w:val="en-US" w:eastAsia="zh-CN"/>
                <w14:textFill>
                  <w14:solidFill>
                    <w14:schemeClr w14:val="tx1"/>
                  </w14:solidFill>
                </w14:textFill>
              </w:rPr>
            </w:pPr>
            <w:r>
              <w:rPr>
                <w:rFonts w:hint="eastAsia" w:eastAsia="宋体" w:asciiTheme="minorHAnsi" w:hAnsiTheme="minorHAnsi"/>
                <w:color w:val="000000" w:themeColor="text1"/>
                <w:sz w:val="22"/>
                <w:szCs w:val="22"/>
                <w:lang w:val="en-US" w:eastAsia="zh-CN"/>
                <w14:textFill>
                  <w14:solidFill>
                    <w14:schemeClr w14:val="tx1"/>
                  </w14:solidFill>
                </w14:textFill>
              </w:rPr>
              <w:t xml:space="preserve">Supplementary file: </w:t>
            </w:r>
          </w:p>
          <w:p>
            <w:pPr>
              <w:rPr>
                <w:rFonts w:hint="default" w:eastAsia="Proxima Nova" w:asciiTheme="minorHAnsi" w:hAnsiTheme="minorHAnsi"/>
                <w:sz w:val="22"/>
                <w:szCs w:val="22"/>
                <w:lang w:val="en-US" w:eastAsia="zh-CN"/>
              </w:rPr>
            </w:pPr>
            <w:r>
              <w:rPr>
                <w:rFonts w:hint="eastAsia" w:eastAsia="宋体" w:asciiTheme="minorHAnsi" w:hAnsiTheme="minorHAnsi"/>
                <w:color w:val="000000" w:themeColor="text1"/>
                <w:sz w:val="22"/>
                <w:szCs w:val="22"/>
                <w:lang w:val="en-US" w:eastAsia="zh-CN"/>
                <w14:textFill>
                  <w14:solidFill>
                    <w14:schemeClr w14:val="tx1"/>
                  </w14:solidFill>
                </w14:textFill>
              </w:rPr>
              <w:t xml:space="preserve">Informed consent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bookmarkStart w:id="4" w:name="_GoBack"/>
            <w:bookmarkEnd w:id="4"/>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color w:val="000000" w:themeColor="text1"/>
                <w:sz w:val="22"/>
                <w:szCs w:val="22"/>
                <w:lang w:val="en-US" w:eastAsia="zh-CN"/>
                <w14:textFill>
                  <w14:solidFill>
                    <w14:schemeClr w14:val="tx1"/>
                  </w14:solidFill>
                </w14:textFill>
              </w:rPr>
              <w:t>There are no plans for collection, laboratory evaluation, and storage of biological specimens for genetic or molecular analysis in the current trial and for future use in ancillary studies.</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JiYzRjZDg4ODIxMmZkMzVjYzYxNzIzMDEwYjJjY2IifQ=="/>
  </w:docVars>
  <w:rsids>
    <w:rsidRoot w:val="00590D07"/>
    <w:rsid w:val="00011C8B"/>
    <w:rsid w:val="00263061"/>
    <w:rsid w:val="00351550"/>
    <w:rsid w:val="00382B60"/>
    <w:rsid w:val="004065D1"/>
    <w:rsid w:val="004E29B3"/>
    <w:rsid w:val="00523EB0"/>
    <w:rsid w:val="0054779D"/>
    <w:rsid w:val="0055539D"/>
    <w:rsid w:val="00590D07"/>
    <w:rsid w:val="00784D58"/>
    <w:rsid w:val="00816543"/>
    <w:rsid w:val="008D6863"/>
    <w:rsid w:val="009139EF"/>
    <w:rsid w:val="009520F3"/>
    <w:rsid w:val="0096627D"/>
    <w:rsid w:val="00B17EF9"/>
    <w:rsid w:val="00B86B75"/>
    <w:rsid w:val="00BC48D5"/>
    <w:rsid w:val="00C36279"/>
    <w:rsid w:val="00E315A3"/>
    <w:rsid w:val="00E93A06"/>
    <w:rsid w:val="00F7703D"/>
    <w:rsid w:val="011B6997"/>
    <w:rsid w:val="017936BE"/>
    <w:rsid w:val="01B82438"/>
    <w:rsid w:val="025C1016"/>
    <w:rsid w:val="03265180"/>
    <w:rsid w:val="037A0CC5"/>
    <w:rsid w:val="04700BDD"/>
    <w:rsid w:val="04D035F5"/>
    <w:rsid w:val="05597A8E"/>
    <w:rsid w:val="05740860"/>
    <w:rsid w:val="069F3BC7"/>
    <w:rsid w:val="07EC6998"/>
    <w:rsid w:val="08114650"/>
    <w:rsid w:val="086230FE"/>
    <w:rsid w:val="08A433CE"/>
    <w:rsid w:val="09EA5159"/>
    <w:rsid w:val="0AD876A7"/>
    <w:rsid w:val="0BB377CC"/>
    <w:rsid w:val="0BB43C70"/>
    <w:rsid w:val="0BC55E7E"/>
    <w:rsid w:val="0BD75BB1"/>
    <w:rsid w:val="0D0B698E"/>
    <w:rsid w:val="0D2A3ABE"/>
    <w:rsid w:val="0E2F75DE"/>
    <w:rsid w:val="0E8652B6"/>
    <w:rsid w:val="10056517"/>
    <w:rsid w:val="10DC4D6D"/>
    <w:rsid w:val="11643A43"/>
    <w:rsid w:val="144B713C"/>
    <w:rsid w:val="14FE66DD"/>
    <w:rsid w:val="15100288"/>
    <w:rsid w:val="15A06CAE"/>
    <w:rsid w:val="172577D0"/>
    <w:rsid w:val="185C36C6"/>
    <w:rsid w:val="18BE1FCB"/>
    <w:rsid w:val="1A097026"/>
    <w:rsid w:val="1A0A0E60"/>
    <w:rsid w:val="1B2A349D"/>
    <w:rsid w:val="1BE753BD"/>
    <w:rsid w:val="1D3F7112"/>
    <w:rsid w:val="1D6D1ED1"/>
    <w:rsid w:val="1E2A7DC2"/>
    <w:rsid w:val="1E65704C"/>
    <w:rsid w:val="1F69491A"/>
    <w:rsid w:val="20322F5E"/>
    <w:rsid w:val="21374CD0"/>
    <w:rsid w:val="21672D8B"/>
    <w:rsid w:val="217C26E3"/>
    <w:rsid w:val="244514B2"/>
    <w:rsid w:val="251A0B90"/>
    <w:rsid w:val="26C24433"/>
    <w:rsid w:val="26C863CA"/>
    <w:rsid w:val="272D0F38"/>
    <w:rsid w:val="273121C1"/>
    <w:rsid w:val="27637EA1"/>
    <w:rsid w:val="27962483"/>
    <w:rsid w:val="2887708A"/>
    <w:rsid w:val="2AAD7DB1"/>
    <w:rsid w:val="2ADC2444"/>
    <w:rsid w:val="2C210A56"/>
    <w:rsid w:val="2DFE26D1"/>
    <w:rsid w:val="2EE027D7"/>
    <w:rsid w:val="31171B61"/>
    <w:rsid w:val="312F7772"/>
    <w:rsid w:val="318B1C70"/>
    <w:rsid w:val="31A17F44"/>
    <w:rsid w:val="33ED56C2"/>
    <w:rsid w:val="34936269"/>
    <w:rsid w:val="34F07781"/>
    <w:rsid w:val="357F67EE"/>
    <w:rsid w:val="358D396E"/>
    <w:rsid w:val="35D8316F"/>
    <w:rsid w:val="35FE7713"/>
    <w:rsid w:val="37052D23"/>
    <w:rsid w:val="3757357E"/>
    <w:rsid w:val="37E62B54"/>
    <w:rsid w:val="38211DDE"/>
    <w:rsid w:val="38771F2C"/>
    <w:rsid w:val="390C0398"/>
    <w:rsid w:val="39237490"/>
    <w:rsid w:val="394C4C39"/>
    <w:rsid w:val="394F0285"/>
    <w:rsid w:val="398D6893"/>
    <w:rsid w:val="39AD3929"/>
    <w:rsid w:val="3B392F9B"/>
    <w:rsid w:val="3B467B23"/>
    <w:rsid w:val="3B7B1805"/>
    <w:rsid w:val="3B8A4A29"/>
    <w:rsid w:val="3BA174BE"/>
    <w:rsid w:val="3BF35840"/>
    <w:rsid w:val="3C1E0B0E"/>
    <w:rsid w:val="3C4F4A34"/>
    <w:rsid w:val="3CD94A35"/>
    <w:rsid w:val="3CE63FEE"/>
    <w:rsid w:val="3D124D7F"/>
    <w:rsid w:val="3D7132C5"/>
    <w:rsid w:val="3DF94651"/>
    <w:rsid w:val="3E9E087A"/>
    <w:rsid w:val="3EA03A5D"/>
    <w:rsid w:val="3F2F3033"/>
    <w:rsid w:val="3FEC2CD2"/>
    <w:rsid w:val="403B1563"/>
    <w:rsid w:val="40A35A86"/>
    <w:rsid w:val="4142704D"/>
    <w:rsid w:val="41596145"/>
    <w:rsid w:val="41931657"/>
    <w:rsid w:val="422C3859"/>
    <w:rsid w:val="43456981"/>
    <w:rsid w:val="43C90527"/>
    <w:rsid w:val="440F51E1"/>
    <w:rsid w:val="441D2154"/>
    <w:rsid w:val="457F1844"/>
    <w:rsid w:val="45AA1EF9"/>
    <w:rsid w:val="45EA7CB3"/>
    <w:rsid w:val="46252A99"/>
    <w:rsid w:val="46317690"/>
    <w:rsid w:val="463475C6"/>
    <w:rsid w:val="46445F7E"/>
    <w:rsid w:val="4740313F"/>
    <w:rsid w:val="47431429"/>
    <w:rsid w:val="48D367DD"/>
    <w:rsid w:val="49446C09"/>
    <w:rsid w:val="495C20AE"/>
    <w:rsid w:val="4A8F2BD7"/>
    <w:rsid w:val="4C15710C"/>
    <w:rsid w:val="4C7F4857"/>
    <w:rsid w:val="4C9B1D07"/>
    <w:rsid w:val="4CC21042"/>
    <w:rsid w:val="4DDE1EAC"/>
    <w:rsid w:val="4DDF79D2"/>
    <w:rsid w:val="4DE1199C"/>
    <w:rsid w:val="4EDE412D"/>
    <w:rsid w:val="4EE03A01"/>
    <w:rsid w:val="4FBC76EF"/>
    <w:rsid w:val="4FDF1F0B"/>
    <w:rsid w:val="4FE94B38"/>
    <w:rsid w:val="500A342C"/>
    <w:rsid w:val="504B57F2"/>
    <w:rsid w:val="50CF7392"/>
    <w:rsid w:val="51330760"/>
    <w:rsid w:val="519F7BA4"/>
    <w:rsid w:val="51DA0BDC"/>
    <w:rsid w:val="52407DEE"/>
    <w:rsid w:val="52F42171"/>
    <w:rsid w:val="53336043"/>
    <w:rsid w:val="534F27A6"/>
    <w:rsid w:val="53876B42"/>
    <w:rsid w:val="53B90038"/>
    <w:rsid w:val="53D33B35"/>
    <w:rsid w:val="54102FDB"/>
    <w:rsid w:val="541D74A6"/>
    <w:rsid w:val="54C87412"/>
    <w:rsid w:val="558772CD"/>
    <w:rsid w:val="55946A5F"/>
    <w:rsid w:val="559E0172"/>
    <w:rsid w:val="57530294"/>
    <w:rsid w:val="57CF2865"/>
    <w:rsid w:val="591C5F7E"/>
    <w:rsid w:val="59AF294E"/>
    <w:rsid w:val="5A087EFE"/>
    <w:rsid w:val="5A1B4488"/>
    <w:rsid w:val="5A3D43FE"/>
    <w:rsid w:val="5B321A89"/>
    <w:rsid w:val="5C930305"/>
    <w:rsid w:val="5CD03307"/>
    <w:rsid w:val="5D9205BD"/>
    <w:rsid w:val="5E0771FD"/>
    <w:rsid w:val="5FC74D0C"/>
    <w:rsid w:val="5FF76DFD"/>
    <w:rsid w:val="60003F04"/>
    <w:rsid w:val="605F5FBA"/>
    <w:rsid w:val="60C90799"/>
    <w:rsid w:val="615A2A6C"/>
    <w:rsid w:val="615C0620"/>
    <w:rsid w:val="61A44245"/>
    <w:rsid w:val="62620EA5"/>
    <w:rsid w:val="646802C9"/>
    <w:rsid w:val="657A5681"/>
    <w:rsid w:val="665C20B0"/>
    <w:rsid w:val="674047A3"/>
    <w:rsid w:val="69245A4F"/>
    <w:rsid w:val="69796AD5"/>
    <w:rsid w:val="69BB70ED"/>
    <w:rsid w:val="6C643A6C"/>
    <w:rsid w:val="6D147240"/>
    <w:rsid w:val="6EF94940"/>
    <w:rsid w:val="6F51652A"/>
    <w:rsid w:val="71035A81"/>
    <w:rsid w:val="71AB6D53"/>
    <w:rsid w:val="71EC42E8"/>
    <w:rsid w:val="720A6A97"/>
    <w:rsid w:val="721671A2"/>
    <w:rsid w:val="73797DFD"/>
    <w:rsid w:val="73FE6554"/>
    <w:rsid w:val="749D4F4E"/>
    <w:rsid w:val="74A215D5"/>
    <w:rsid w:val="74DD23E1"/>
    <w:rsid w:val="767501D9"/>
    <w:rsid w:val="76AA29C3"/>
    <w:rsid w:val="771D325C"/>
    <w:rsid w:val="78917997"/>
    <w:rsid w:val="78A04E22"/>
    <w:rsid w:val="78FB0CCE"/>
    <w:rsid w:val="79A951B4"/>
    <w:rsid w:val="79C618C2"/>
    <w:rsid w:val="7AA31C03"/>
    <w:rsid w:val="7AA80FC8"/>
    <w:rsid w:val="7B6018A2"/>
    <w:rsid w:val="7C370855"/>
    <w:rsid w:val="7CB24380"/>
    <w:rsid w:val="7CD7699F"/>
    <w:rsid w:val="7DD81BC4"/>
    <w:rsid w:val="7E0E4770"/>
    <w:rsid w:val="7EA47CF8"/>
    <w:rsid w:val="7EC65EC0"/>
    <w:rsid w:val="7F5E259D"/>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1959</Words>
  <Characters>11429</Characters>
  <Lines>117</Lines>
  <Paragraphs>33</Paragraphs>
  <TotalTime>10</TotalTime>
  <ScaleCrop>false</ScaleCrop>
  <LinksUpToDate>false</LinksUpToDate>
  <CharactersWithSpaces>13146</CharactersWithSpaces>
  <Application>WPS Office_11.1.0.13703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ZUA</cp:lastModifiedBy>
  <dcterms:modified xsi:type="dcterms:W3CDTF">2023-04-06T04:49:2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A1F145BA12648DC8DF2B81B1D6D203A</vt:lpwstr>
  </property>
</Properties>
</file>